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60E6" w:rsidRDefault="004A3567">
      <w:r w:rsidRPr="004A3567">
        <w:t>Conflict of interest</w:t>
      </w:r>
    </w:p>
    <w:p w:rsidR="004A3567" w:rsidRPr="004A3567" w:rsidRDefault="004A3567">
      <w:r w:rsidRPr="004A3567">
        <w:t>All the authors has no conflict of Interset</w:t>
      </w:r>
      <w:r>
        <w:t>.</w:t>
      </w:r>
    </w:p>
    <w:p w:rsidR="004A3567" w:rsidRDefault="004A3567"/>
    <w:sectPr w:rsidR="004A3567" w:rsidSect="009C0D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4A3567"/>
    <w:rsid w:val="004A3567"/>
    <w:rsid w:val="006C40A7"/>
    <w:rsid w:val="009C0D0E"/>
    <w:rsid w:val="00A602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D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57</Characters>
  <Application>Microsoft Office Word</Application>
  <DocSecurity>0</DocSecurity>
  <Lines>1</Lines>
  <Paragraphs>1</Paragraphs>
  <ScaleCrop>false</ScaleCrop>
  <Company/>
  <LinksUpToDate>false</LinksUpToDate>
  <CharactersWithSpaces>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7039</dc:creator>
  <cp:lastModifiedBy>MAC007039</cp:lastModifiedBy>
  <cp:revision>1</cp:revision>
  <dcterms:created xsi:type="dcterms:W3CDTF">2018-05-07T11:57:00Z</dcterms:created>
  <dcterms:modified xsi:type="dcterms:W3CDTF">2018-05-07T11:58:00Z</dcterms:modified>
</cp:coreProperties>
</file>